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color w:val="222222"/>
          <w:sz w:val="22"/>
          <w:szCs w:val="22"/>
        </w:rPr>
        <w:t>S4 Table: Two-way sensitivity analysis: Capacity strengthening vs. s</w:t>
      </w:r>
      <w:r>
        <w:rPr/>
        <w:t>alary</w:t>
      </w:r>
    </w:p>
    <w:tbl>
      <w:tblPr>
        <w:tblW w:w="8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2247"/>
        <w:gridCol w:w="2340"/>
        <w:gridCol w:w="2387"/>
      </w:tblGrid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</w:rPr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</w:rPr>
              <w:t>Capacity Strengthening</w:t>
              <w:br/>
              <w:t>-15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</w:rPr>
              <w:t>Capacity Strengthening</w:t>
              <w:br/>
              <w:t>+15%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</w:rPr>
              <w:t>Capacity Strengthening</w:t>
              <w:br/>
              <w:t>+30%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</w:rPr>
              <w:t>Salary -15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</w:rPr>
              <w:t>$804m</w:t>
              <w:br/>
              <w:t>($775m-$834m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</w:rPr>
              <w:t>$935m</w:t>
              <w:br/>
              <w:t>($89m-$973m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</w:rPr>
              <w:t>$1,001m</w:t>
              <w:br/>
              <w:t>($959m-$1,040m)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</w:rPr>
              <w:t>Salary +15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</w:rPr>
              <w:t>$869m</w:t>
              <w:br/>
              <w:t>($835m-$905m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</w:rPr>
              <w:t>$1,011m</w:t>
              <w:br/>
              <w:t>($967m-$1,051m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</w:rPr>
              <w:t>$1,080m</w:t>
              <w:br/>
              <w:t>($1,034m-1,123m)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222222"/>
                <w:sz w:val="22"/>
                <w:szCs w:val="22"/>
              </w:rPr>
              <w:t>Salary +30%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</w:rPr>
              <w:t>$902m</w:t>
              <w:br/>
              <w:t>($864m-$935m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</w:rPr>
              <w:t>$1,048m</w:t>
              <w:br/>
              <w:t>($1,004m-$1,090m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cs="Calibri" w:ascii="Calibri" w:hAnsi="Calibri"/>
                <w:color w:val="222222"/>
                <w:sz w:val="22"/>
                <w:szCs w:val="22"/>
              </w:rPr>
              <w:t>$1,120m</w:t>
              <w:br/>
              <w:t>($1,074m-$1,167m)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4295" w:leader="none"/>
      </w:tabs>
      <w:bidi w:val="0"/>
      <w:spacing w:before="0" w:after="200"/>
      <w:jc w:val="both"/>
    </w:pPr>
    <w:rPr>
      <w:rFonts w:ascii="Times New Roman" w:hAnsi="Times New Roman" w:eastAsia="Calibri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07:14:00Z</dcterms:created>
  <dc:creator>Randee Kastner</dc:creator>
  <dc:description/>
  <dc:language>en-US</dc:language>
  <cp:lastModifiedBy>Randee Kastner</cp:lastModifiedBy>
  <dcterms:modified xsi:type="dcterms:W3CDTF">2017-09-15T07:15:00Z</dcterms:modified>
  <cp:revision>2</cp:revision>
  <dc:subject/>
  <dc:title/>
</cp:coreProperties>
</file>